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3C143" w14:textId="21EA82CC" w:rsidR="002E381D" w:rsidRPr="000B0582" w:rsidRDefault="002E381D" w:rsidP="002E381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B0582">
        <w:rPr>
          <w:rFonts w:ascii="Times New Roman" w:hAnsi="Times New Roman" w:cs="Times New Roman"/>
          <w:b/>
          <w:sz w:val="22"/>
        </w:rPr>
        <w:t>S</w:t>
      </w:r>
      <w:r w:rsidR="006D3081" w:rsidRPr="000B0582">
        <w:rPr>
          <w:rFonts w:ascii="Times New Roman" w:hAnsi="Times New Roman" w:cs="Times New Roman"/>
          <w:b/>
          <w:sz w:val="22"/>
        </w:rPr>
        <w:t>3</w:t>
      </w:r>
      <w:r w:rsidR="00650290" w:rsidRPr="000B0582">
        <w:rPr>
          <w:rFonts w:ascii="Times New Roman" w:hAnsi="Times New Roman" w:cs="Times New Roman"/>
          <w:b/>
          <w:sz w:val="22"/>
        </w:rPr>
        <w:t xml:space="preserve"> Table</w:t>
      </w:r>
      <w:r w:rsidRPr="000B0582">
        <w:rPr>
          <w:rFonts w:ascii="Times New Roman" w:hAnsi="Times New Roman" w:cs="Times New Roman" w:hint="eastAsia"/>
          <w:b/>
          <w:sz w:val="22"/>
        </w:rPr>
        <w:t>.</w:t>
      </w:r>
      <w:r w:rsidRPr="000B0582">
        <w:rPr>
          <w:rFonts w:ascii="Times New Roman" w:hAnsi="Times New Roman" w:cs="Times New Roman"/>
          <w:b/>
          <w:sz w:val="22"/>
        </w:rPr>
        <w:t xml:space="preserve"> </w:t>
      </w:r>
      <w:r w:rsidR="00066C36" w:rsidRPr="000B0582">
        <w:rPr>
          <w:rFonts w:ascii="Times New Roman" w:hAnsi="Times New Roman" w:cs="Times New Roman"/>
          <w:b/>
          <w:sz w:val="22"/>
        </w:rPr>
        <w:t>Multivariable Association of DRA with</w:t>
      </w:r>
      <w:r w:rsidRPr="000B0582">
        <w:rPr>
          <w:rFonts w:ascii="Times New Roman" w:hAnsi="Times New Roman" w:cs="Times New Roman"/>
          <w:b/>
          <w:sz w:val="22"/>
        </w:rPr>
        <w:t xml:space="preserve"> EQ-5D</w:t>
      </w:r>
      <w:r w:rsidR="00842978" w:rsidRPr="000B0582">
        <w:rPr>
          <w:rFonts w:ascii="Times New Roman" w:hAnsi="Times New Roman" w:cs="Times New Roman"/>
          <w:b/>
          <w:sz w:val="22"/>
        </w:rPr>
        <w:t>-3L</w:t>
      </w:r>
      <w:r w:rsidR="00066C36" w:rsidRPr="000B0582">
        <w:rPr>
          <w:rFonts w:ascii="Times New Roman" w:hAnsi="Times New Roman" w:cs="Times New Roman"/>
          <w:b/>
          <w:sz w:val="22"/>
        </w:rPr>
        <w:t xml:space="preserve"> Utility Scores</w:t>
      </w:r>
    </w:p>
    <w:tbl>
      <w:tblPr>
        <w:tblW w:w="10432" w:type="dxa"/>
        <w:tblInd w:w="-6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28"/>
        <w:gridCol w:w="907"/>
        <w:gridCol w:w="1474"/>
        <w:gridCol w:w="1021"/>
        <w:gridCol w:w="907"/>
        <w:gridCol w:w="1474"/>
        <w:gridCol w:w="1021"/>
      </w:tblGrid>
      <w:tr w:rsidR="00BE3607" w:rsidRPr="000B0582" w14:paraId="2F960C74" w14:textId="77777777" w:rsidTr="007D1C64">
        <w:trPr>
          <w:trHeight w:val="20"/>
        </w:trPr>
        <w:tc>
          <w:tcPr>
            <w:tcW w:w="3628" w:type="dxa"/>
            <w:tcBorders>
              <w:top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679F4F7" w14:textId="77777777" w:rsidR="00FF0C99" w:rsidRPr="000B0582" w:rsidRDefault="00FF0C99" w:rsidP="00F86071">
            <w:pPr>
              <w:snapToGrid w:val="0"/>
              <w:jc w:val="left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FB78876" w14:textId="77777777" w:rsidR="00FF0C99" w:rsidRPr="000B0582" w:rsidRDefault="00FF0C99" w:rsidP="00E81B36">
            <w:pPr>
              <w:snapToGrid w:val="0"/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sz w:val="22"/>
              </w:rPr>
              <w:t>O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FB03D0" w14:textId="77777777" w:rsidR="00FF0C99" w:rsidRPr="000B0582" w:rsidRDefault="00FF0C99" w:rsidP="00E81B36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bCs/>
                <w:sz w:val="22"/>
              </w:rPr>
              <w:t>95% CI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14:paraId="3ECE2099" w14:textId="77777777" w:rsidR="00FF0C99" w:rsidRPr="000B0582" w:rsidRDefault="00FF0C99" w:rsidP="00E81B36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bCs/>
                <w:i/>
                <w:sz w:val="22"/>
              </w:rPr>
              <w:t>P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</w:tcBorders>
            <w:vAlign w:val="center"/>
          </w:tcPr>
          <w:p w14:paraId="04C565DA" w14:textId="77777777" w:rsidR="00FF0C99" w:rsidRPr="000B0582" w:rsidRDefault="00FF0C99" w:rsidP="00E81B36">
            <w:pPr>
              <w:snapToGrid w:val="0"/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sz w:val="22"/>
              </w:rPr>
              <w:t>O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E10EA0" w14:textId="77777777" w:rsidR="00FF0C99" w:rsidRPr="000B0582" w:rsidRDefault="00FF0C99" w:rsidP="00E81B36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bCs/>
                <w:sz w:val="22"/>
              </w:rPr>
              <w:t>95% CI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BFACCF8" w14:textId="77777777" w:rsidR="00FF0C99" w:rsidRPr="000B0582" w:rsidRDefault="00FF0C99" w:rsidP="00E81B36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/>
                <w:bCs/>
                <w:i/>
                <w:sz w:val="22"/>
              </w:rPr>
              <w:t>P</w:t>
            </w:r>
          </w:p>
        </w:tc>
      </w:tr>
      <w:tr w:rsidR="00BE3607" w:rsidRPr="000B0582" w14:paraId="56963A95" w14:textId="77777777" w:rsidTr="004A7BDC">
        <w:trPr>
          <w:trHeight w:val="20"/>
        </w:trPr>
        <w:tc>
          <w:tcPr>
            <w:tcW w:w="3628" w:type="dxa"/>
            <w:tcBorders>
              <w:top w:val="single" w:sz="8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A68871F" w14:textId="77777777" w:rsidR="008D2CF5" w:rsidRPr="000B0582" w:rsidRDefault="008D2CF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Age, years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71486F5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95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398A1E8D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9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4–0.96</w:t>
            </w:r>
          </w:p>
        </w:tc>
        <w:tc>
          <w:tcPr>
            <w:tcW w:w="1021" w:type="dxa"/>
            <w:tcBorders>
              <w:top w:val="single" w:sz="8" w:space="0" w:color="auto"/>
              <w:right w:val="single" w:sz="6" w:space="0" w:color="auto"/>
            </w:tcBorders>
            <w:vAlign w:val="center"/>
          </w:tcPr>
          <w:p w14:paraId="02C2CDE2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6" w:space="0" w:color="auto"/>
            </w:tcBorders>
            <w:vAlign w:val="center"/>
          </w:tcPr>
          <w:p w14:paraId="06611598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95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55862E6E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9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4–0.97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7B00400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</w:tr>
      <w:tr w:rsidR="00BE3607" w:rsidRPr="000B0582" w14:paraId="4601D87D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C524403" w14:textId="77777777" w:rsidR="008D2CF5" w:rsidRPr="000B0582" w:rsidRDefault="008D2CF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Male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B0817C8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63</w:t>
            </w:r>
          </w:p>
        </w:tc>
        <w:tc>
          <w:tcPr>
            <w:tcW w:w="1474" w:type="dxa"/>
            <w:vAlign w:val="center"/>
          </w:tcPr>
          <w:p w14:paraId="608534B0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1.21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2.20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71432664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001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3824BE18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47</w:t>
            </w:r>
          </w:p>
        </w:tc>
        <w:tc>
          <w:tcPr>
            <w:tcW w:w="1474" w:type="dxa"/>
            <w:vAlign w:val="center"/>
          </w:tcPr>
          <w:p w14:paraId="749D6A9E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1.09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2.00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6102FAD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012</w:t>
            </w:r>
          </w:p>
        </w:tc>
      </w:tr>
      <w:tr w:rsidR="00BE3607" w:rsidRPr="000B0582" w14:paraId="7D42CF58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FDB08AE" w14:textId="77777777" w:rsidR="008D2CF5" w:rsidRPr="000B0582" w:rsidRDefault="008D2CF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/>
                <w:sz w:val="22"/>
                <w:szCs w:val="22"/>
              </w:rPr>
              <w:t>Diabetic kidney disease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0E8C9D0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33</w:t>
            </w:r>
          </w:p>
        </w:tc>
        <w:tc>
          <w:tcPr>
            <w:tcW w:w="1474" w:type="dxa"/>
            <w:vAlign w:val="center"/>
          </w:tcPr>
          <w:p w14:paraId="1D92F8CC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21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50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2A5F617C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282B8E71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3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1</w:t>
            </w:r>
          </w:p>
        </w:tc>
        <w:tc>
          <w:tcPr>
            <w:tcW w:w="1474" w:type="dxa"/>
            <w:vAlign w:val="center"/>
          </w:tcPr>
          <w:p w14:paraId="2A0447F7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20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48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1498A14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</w:tr>
      <w:tr w:rsidR="00BE3607" w:rsidRPr="000B0582" w14:paraId="4E3D84FF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7195803" w14:textId="77777777" w:rsidR="008D2CF5" w:rsidRPr="000B0582" w:rsidRDefault="008D2CF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Dialysis vintage, years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2521F76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94</w:t>
            </w:r>
          </w:p>
        </w:tc>
        <w:tc>
          <w:tcPr>
            <w:tcW w:w="1474" w:type="dxa"/>
            <w:vAlign w:val="center"/>
          </w:tcPr>
          <w:p w14:paraId="538DF0CB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92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96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075B9090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5EC59E9B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96</w:t>
            </w:r>
          </w:p>
        </w:tc>
        <w:tc>
          <w:tcPr>
            <w:tcW w:w="1474" w:type="dxa"/>
            <w:vAlign w:val="center"/>
          </w:tcPr>
          <w:p w14:paraId="5E628649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93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98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4C68088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</w:tr>
      <w:tr w:rsidR="00BE3607" w:rsidRPr="000B0582" w14:paraId="0C07C96C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9240F31" w14:textId="77777777" w:rsidR="008D2CF5" w:rsidRPr="000B0582" w:rsidRDefault="008D2CF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Previous history</w:t>
            </w:r>
            <w:r w:rsidR="004A7BDC"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="00B318FE"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*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7679B7F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47</w:t>
            </w:r>
          </w:p>
        </w:tc>
        <w:tc>
          <w:tcPr>
            <w:tcW w:w="1474" w:type="dxa"/>
            <w:vAlign w:val="center"/>
          </w:tcPr>
          <w:p w14:paraId="0CC54908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34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66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078F6EFB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24A15A11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46</w:t>
            </w:r>
          </w:p>
        </w:tc>
        <w:tc>
          <w:tcPr>
            <w:tcW w:w="1474" w:type="dxa"/>
            <w:vAlign w:val="center"/>
          </w:tcPr>
          <w:p w14:paraId="5D091192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33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65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FF3EE3F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</w:tr>
      <w:tr w:rsidR="00BE3607" w:rsidRPr="000B0582" w14:paraId="76D6DDBA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1C6E23E" w14:textId="77777777" w:rsidR="008D2CF5" w:rsidRPr="000B0582" w:rsidRDefault="008D2CF5" w:rsidP="004A7BDC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 w:rsidR="004A7BDC" w:rsidRPr="000B0582">
              <w:rPr>
                <w:rFonts w:ascii="Times New Roman" w:hAnsi="Times New Roman" w:cs="Times New Roman"/>
                <w:sz w:val="22"/>
                <w:szCs w:val="22"/>
              </w:rPr>
              <w:t>ody mass index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5E22C3A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91</w:t>
            </w:r>
          </w:p>
        </w:tc>
        <w:tc>
          <w:tcPr>
            <w:tcW w:w="1474" w:type="dxa"/>
            <w:vAlign w:val="center"/>
          </w:tcPr>
          <w:p w14:paraId="30C7A6C1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85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97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7655135A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005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38D44A59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90</w:t>
            </w:r>
          </w:p>
        </w:tc>
        <w:tc>
          <w:tcPr>
            <w:tcW w:w="1474" w:type="dxa"/>
            <w:vAlign w:val="center"/>
          </w:tcPr>
          <w:p w14:paraId="43350C7A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84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97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52C7D7C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00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4</w:t>
            </w:r>
          </w:p>
        </w:tc>
      </w:tr>
      <w:tr w:rsidR="00BE3607" w:rsidRPr="000B0582" w14:paraId="6889166A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C05270D" w14:textId="77777777" w:rsidR="008D2CF5" w:rsidRPr="000B0582" w:rsidRDefault="008D2CF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 w:hint="eastAsia"/>
                <w:sz w:val="22"/>
                <w:szCs w:val="22"/>
              </w:rPr>
              <w:t>Kt/V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CB7E893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25</w:t>
            </w:r>
          </w:p>
        </w:tc>
        <w:tc>
          <w:tcPr>
            <w:tcW w:w="1474" w:type="dxa"/>
            <w:vAlign w:val="center"/>
          </w:tcPr>
          <w:p w14:paraId="16623ADA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90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1.75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517882CE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186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173EE8DD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11</w:t>
            </w:r>
          </w:p>
        </w:tc>
        <w:tc>
          <w:tcPr>
            <w:tcW w:w="1474" w:type="dxa"/>
            <w:vAlign w:val="center"/>
          </w:tcPr>
          <w:p w14:paraId="63781976" w14:textId="77777777" w:rsidR="008D2CF5" w:rsidRPr="000B0582" w:rsidRDefault="00B318FE" w:rsidP="00B318FE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79</w:t>
            </w:r>
            <w:r w:rsidR="008D2CF5" w:rsidRPr="000B0582">
              <w:rPr>
                <w:rFonts w:ascii="Times New Roman" w:eastAsia="MS Mincho" w:hAnsi="Times New Roman" w:cs="Times New Roman"/>
                <w:bCs/>
                <w:sz w:val="22"/>
              </w:rPr>
              <w:t>–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1.5</w:t>
            </w:r>
            <w:r w:rsidR="008D2CF5" w:rsidRPr="000B0582">
              <w:rPr>
                <w:rFonts w:ascii="Times New Roman" w:eastAsia="MS Mincho" w:hAnsi="Times New Roman" w:cs="Times New Roman"/>
                <w:bCs/>
                <w:sz w:val="22"/>
              </w:rPr>
              <w:t>5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175A008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541</w:t>
            </w:r>
          </w:p>
        </w:tc>
      </w:tr>
      <w:tr w:rsidR="00BE3607" w:rsidRPr="000B0582" w14:paraId="0C5E8B04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E2DD398" w14:textId="77777777" w:rsidR="008D2CF5" w:rsidRPr="000B0582" w:rsidRDefault="008D2CF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 w:hint="eastAsia"/>
                <w:sz w:val="22"/>
                <w:szCs w:val="22"/>
              </w:rPr>
              <w:t>GNRI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F1B6E6B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06</w:t>
            </w:r>
          </w:p>
        </w:tc>
        <w:tc>
          <w:tcPr>
            <w:tcW w:w="1474" w:type="dxa"/>
            <w:vAlign w:val="center"/>
          </w:tcPr>
          <w:p w14:paraId="0A67F6FC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1.03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1.09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517ADB9E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71480D78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06</w:t>
            </w:r>
          </w:p>
        </w:tc>
        <w:tc>
          <w:tcPr>
            <w:tcW w:w="1474" w:type="dxa"/>
            <w:vAlign w:val="center"/>
          </w:tcPr>
          <w:p w14:paraId="7439A2F6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1.03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1.09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22DA6A2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</w:tr>
      <w:tr w:rsidR="00BE3607" w:rsidRPr="000B0582" w14:paraId="46880952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207DD17" w14:textId="77777777" w:rsidR="008D2CF5" w:rsidRPr="000B0582" w:rsidRDefault="008D2CF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 w:hint="eastAsia"/>
                <w:sz w:val="22"/>
                <w:szCs w:val="22"/>
              </w:rPr>
              <w:t>Hemoglobin, g/dL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2B97D85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00</w:t>
            </w:r>
          </w:p>
        </w:tc>
        <w:tc>
          <w:tcPr>
            <w:tcW w:w="1474" w:type="dxa"/>
            <w:vAlign w:val="center"/>
          </w:tcPr>
          <w:p w14:paraId="411119B4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88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1.13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4813E5AF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979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3E5F3581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97</w:t>
            </w:r>
          </w:p>
        </w:tc>
        <w:tc>
          <w:tcPr>
            <w:tcW w:w="1474" w:type="dxa"/>
            <w:vAlign w:val="center"/>
          </w:tcPr>
          <w:p w14:paraId="659461EA" w14:textId="77777777" w:rsidR="008D2CF5" w:rsidRPr="000B0582" w:rsidRDefault="00B318FE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86</w:t>
            </w:r>
            <w:r w:rsidR="008D2CF5" w:rsidRPr="000B0582">
              <w:rPr>
                <w:rFonts w:ascii="Times New Roman" w:eastAsia="MS Mincho" w:hAnsi="Times New Roman" w:cs="Times New Roman"/>
                <w:bCs/>
                <w:sz w:val="22"/>
              </w:rPr>
              <w:t>–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1.10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87D35DD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682</w:t>
            </w:r>
          </w:p>
        </w:tc>
      </w:tr>
      <w:tr w:rsidR="00BE3607" w:rsidRPr="000B0582" w14:paraId="2623BFA9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BDA64CE" w14:textId="77777777" w:rsidR="008D2CF5" w:rsidRPr="000B0582" w:rsidRDefault="00F92AB5" w:rsidP="008D2CF5">
            <w:pPr>
              <w:pStyle w:val="Normal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0582">
              <w:rPr>
                <w:rFonts w:ascii="Times New Roman" w:hAnsi="Times New Roman" w:cs="Times New Roman" w:hint="eastAsia"/>
                <w:sz w:val="22"/>
                <w:szCs w:val="22"/>
              </w:rPr>
              <w:t>C-reactive protein</w:t>
            </w:r>
            <w:r w:rsidR="008D2CF5" w:rsidRPr="000B058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8D2CF5" w:rsidRPr="000B0582">
              <w:rPr>
                <w:rFonts w:ascii="Times New Roman" w:hAnsi="Times New Roman" w:cs="Times New Roman" w:hint="eastAsia"/>
                <w:sz w:val="22"/>
                <w:szCs w:val="22"/>
              </w:rPr>
              <w:t>mg/dL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45A20C2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06</w:t>
            </w:r>
          </w:p>
        </w:tc>
        <w:tc>
          <w:tcPr>
            <w:tcW w:w="1474" w:type="dxa"/>
            <w:vAlign w:val="center"/>
          </w:tcPr>
          <w:p w14:paraId="00A777F0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92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1.23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33B0F446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413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26980337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1.08</w:t>
            </w:r>
          </w:p>
        </w:tc>
        <w:tc>
          <w:tcPr>
            <w:tcW w:w="1474" w:type="dxa"/>
            <w:vAlign w:val="center"/>
          </w:tcPr>
          <w:p w14:paraId="30C01588" w14:textId="77777777" w:rsidR="008D2CF5" w:rsidRPr="000B0582" w:rsidRDefault="00B318FE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93</w:t>
            </w:r>
            <w:r w:rsidR="008D2CF5" w:rsidRPr="000B0582">
              <w:rPr>
                <w:rFonts w:ascii="Times New Roman" w:eastAsia="MS Mincho" w:hAnsi="Times New Roman" w:cs="Times New Roman"/>
                <w:bCs/>
                <w:sz w:val="22"/>
              </w:rPr>
              <w:t>–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1.25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406DB9C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312</w:t>
            </w:r>
          </w:p>
        </w:tc>
      </w:tr>
      <w:tr w:rsidR="00BE3607" w:rsidRPr="000B0582" w14:paraId="2C22B58C" w14:textId="77777777" w:rsidTr="004A7BDC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47C793B" w14:textId="77777777" w:rsidR="008D2CF5" w:rsidRPr="000B0582" w:rsidRDefault="008D2CF5" w:rsidP="008D2CF5">
            <w:pPr>
              <w:snapToGrid w:val="0"/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 xml:space="preserve">Use of 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benzodiazepine drugs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643A72B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56</w:t>
            </w:r>
          </w:p>
        </w:tc>
        <w:tc>
          <w:tcPr>
            <w:tcW w:w="1474" w:type="dxa"/>
            <w:vAlign w:val="center"/>
          </w:tcPr>
          <w:p w14:paraId="1C711B8D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41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78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3A3ABEAC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7AB1AD23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57</w:t>
            </w:r>
          </w:p>
        </w:tc>
        <w:tc>
          <w:tcPr>
            <w:tcW w:w="1474" w:type="dxa"/>
            <w:vAlign w:val="center"/>
          </w:tcPr>
          <w:p w14:paraId="0D4C240F" w14:textId="77777777" w:rsidR="008D2CF5" w:rsidRPr="000B0582" w:rsidRDefault="00B318FE" w:rsidP="00B318FE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41</w:t>
            </w:r>
            <w:r w:rsidR="008D2CF5" w:rsidRPr="000B0582">
              <w:rPr>
                <w:rFonts w:ascii="Times New Roman" w:eastAsia="MS Mincho" w:hAnsi="Times New Roman" w:cs="Times New Roman"/>
                <w:bCs/>
                <w:sz w:val="22"/>
              </w:rPr>
              <w:t>–0.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79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D100F2B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</w:tr>
      <w:tr w:rsidR="00BE3607" w:rsidRPr="000B0582" w14:paraId="2E6F5868" w14:textId="77777777" w:rsidTr="00A8113D">
        <w:trPr>
          <w:trHeight w:val="20"/>
        </w:trPr>
        <w:tc>
          <w:tcPr>
            <w:tcW w:w="3628" w:type="dxa"/>
            <w:tcBorders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A9B75EE" w14:textId="77777777" w:rsidR="008D2CF5" w:rsidRPr="000B0582" w:rsidRDefault="008D2CF5" w:rsidP="008D2CF5">
            <w:pPr>
              <w:snapToGrid w:val="0"/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Presence of DRA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907FC88" w14:textId="77777777" w:rsidR="008D2CF5" w:rsidRPr="000B0582" w:rsidRDefault="008D2CF5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42</w:t>
            </w:r>
          </w:p>
        </w:tc>
        <w:tc>
          <w:tcPr>
            <w:tcW w:w="1474" w:type="dxa"/>
            <w:vAlign w:val="center"/>
          </w:tcPr>
          <w:p w14:paraId="526FDBC6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28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61</w:t>
            </w:r>
          </w:p>
        </w:tc>
        <w:tc>
          <w:tcPr>
            <w:tcW w:w="1021" w:type="dxa"/>
            <w:tcBorders>
              <w:right w:val="single" w:sz="6" w:space="0" w:color="auto"/>
            </w:tcBorders>
            <w:vAlign w:val="center"/>
          </w:tcPr>
          <w:p w14:paraId="284F2A20" w14:textId="77777777" w:rsidR="008D2CF5" w:rsidRPr="000B0582" w:rsidRDefault="008D2CF5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&lt;0.001</w:t>
            </w:r>
          </w:p>
        </w:tc>
        <w:tc>
          <w:tcPr>
            <w:tcW w:w="907" w:type="dxa"/>
            <w:tcBorders>
              <w:left w:val="single" w:sz="6" w:space="0" w:color="auto"/>
            </w:tcBorders>
            <w:vAlign w:val="center"/>
          </w:tcPr>
          <w:p w14:paraId="000FD662" w14:textId="77777777" w:rsidR="008D2CF5" w:rsidRPr="000B0582" w:rsidRDefault="003B57E3" w:rsidP="008D2CF5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−</w:t>
            </w:r>
          </w:p>
        </w:tc>
        <w:tc>
          <w:tcPr>
            <w:tcW w:w="1474" w:type="dxa"/>
            <w:vAlign w:val="center"/>
          </w:tcPr>
          <w:p w14:paraId="7AA02F63" w14:textId="77777777" w:rsidR="008D2CF5" w:rsidRPr="000B0582" w:rsidRDefault="003B57E3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−</w:t>
            </w:r>
          </w:p>
        </w:tc>
        <w:tc>
          <w:tcPr>
            <w:tcW w:w="1021" w:type="dxa"/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E46D53C" w14:textId="77777777" w:rsidR="008D2CF5" w:rsidRPr="000B0582" w:rsidRDefault="003B57E3" w:rsidP="008D2CF5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−</w:t>
            </w:r>
          </w:p>
        </w:tc>
      </w:tr>
      <w:tr w:rsidR="00BE3607" w:rsidRPr="000B0582" w14:paraId="724CC6EA" w14:textId="77777777" w:rsidTr="00A8113D">
        <w:trPr>
          <w:trHeight w:val="20"/>
        </w:trPr>
        <w:tc>
          <w:tcPr>
            <w:tcW w:w="3628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09F6022" w14:textId="77777777" w:rsidR="00BE3607" w:rsidRPr="000B0582" w:rsidRDefault="00BE3607" w:rsidP="00BE3607">
            <w:pPr>
              <w:snapToGrid w:val="0"/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 xml:space="preserve">Number of main 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symptoms</w:t>
            </w: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 xml:space="preserve"> of DRA</w:t>
            </w:r>
          </w:p>
          <w:p w14:paraId="7D379D5D" w14:textId="77777777" w:rsidR="00BE3607" w:rsidRPr="000B0582" w:rsidRDefault="00BE3607" w:rsidP="00BE3607">
            <w:pPr>
              <w:snapToGrid w:val="0"/>
              <w:ind w:firstLineChars="50" w:firstLine="110"/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One symptom</w:t>
            </w:r>
          </w:p>
          <w:p w14:paraId="599CEEA6" w14:textId="77777777" w:rsidR="00BE3607" w:rsidRPr="000B0582" w:rsidRDefault="00BE3607" w:rsidP="00BE3607">
            <w:pPr>
              <w:snapToGrid w:val="0"/>
              <w:ind w:firstLineChars="50" w:firstLine="110"/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Two symptoms</w:t>
            </w:r>
          </w:p>
          <w:p w14:paraId="747C310A" w14:textId="77777777" w:rsidR="00BE3607" w:rsidRPr="000B0582" w:rsidRDefault="00BE3607" w:rsidP="00BE3607">
            <w:pPr>
              <w:snapToGrid w:val="0"/>
              <w:ind w:firstLineChars="50" w:firstLine="110"/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≥</w:t>
            </w: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3 symptoms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B724B8F" w14:textId="77777777" w:rsidR="00BE3607" w:rsidRPr="000B0582" w:rsidRDefault="00BE3607" w:rsidP="00BE3607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−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4AC9A1C3" w14:textId="77777777" w:rsidR="00BE3607" w:rsidRPr="000B0582" w:rsidRDefault="00BE3607" w:rsidP="00BE3607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−</w:t>
            </w:r>
          </w:p>
        </w:tc>
        <w:tc>
          <w:tcPr>
            <w:tcW w:w="1021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344F9680" w14:textId="77777777" w:rsidR="00BE3607" w:rsidRPr="000B0582" w:rsidRDefault="00BE3607" w:rsidP="00BE3607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−</w:t>
            </w:r>
          </w:p>
        </w:tc>
        <w:tc>
          <w:tcPr>
            <w:tcW w:w="907" w:type="dxa"/>
            <w:tcBorders>
              <w:left w:val="single" w:sz="6" w:space="0" w:color="auto"/>
              <w:bottom w:val="single" w:sz="12" w:space="0" w:color="auto"/>
            </w:tcBorders>
            <w:vAlign w:val="bottom"/>
          </w:tcPr>
          <w:p w14:paraId="6C4D6C1D" w14:textId="77777777" w:rsidR="00BE3607" w:rsidRPr="000B0582" w:rsidRDefault="00BE3607" w:rsidP="00BE3607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98</w:t>
            </w:r>
          </w:p>
          <w:p w14:paraId="7139768A" w14:textId="77777777" w:rsidR="00BE3607" w:rsidRPr="000B0582" w:rsidRDefault="00BE3607" w:rsidP="00BE3607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89</w:t>
            </w:r>
          </w:p>
          <w:p w14:paraId="44857C73" w14:textId="77777777" w:rsidR="00BE3607" w:rsidRPr="000B0582" w:rsidRDefault="00BE3607" w:rsidP="00BE3607">
            <w:pPr>
              <w:snapToGrid w:val="0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sz w:val="22"/>
              </w:rPr>
              <w:t>0.47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bottom"/>
          </w:tcPr>
          <w:p w14:paraId="50042C68" w14:textId="77777777" w:rsidR="00BE3607" w:rsidRPr="000B0582" w:rsidRDefault="00BE3607" w:rsidP="00BE3607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75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1.28</w:t>
            </w:r>
          </w:p>
          <w:p w14:paraId="4B286972" w14:textId="77777777" w:rsidR="00BE3607" w:rsidRPr="000B0582" w:rsidRDefault="00BE3607" w:rsidP="00BE3607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64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1.25</w:t>
            </w:r>
          </w:p>
          <w:p w14:paraId="6862282F" w14:textId="77777777" w:rsidR="00BE3607" w:rsidRPr="000B0582" w:rsidRDefault="00BE3607" w:rsidP="00BE3607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32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–0.69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</w:tcPr>
          <w:p w14:paraId="18AC70E3" w14:textId="77777777" w:rsidR="00BE3607" w:rsidRPr="000B0582" w:rsidRDefault="00BE3607" w:rsidP="00BE3607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884</w:t>
            </w:r>
          </w:p>
          <w:p w14:paraId="2A7377D4" w14:textId="77777777" w:rsidR="00BE3607" w:rsidRPr="000B0582" w:rsidRDefault="00BE3607" w:rsidP="00BE3607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.514</w:t>
            </w:r>
          </w:p>
          <w:p w14:paraId="2AC8BECF" w14:textId="77777777" w:rsidR="00BE3607" w:rsidRPr="000B0582" w:rsidRDefault="00BE3607" w:rsidP="00BE3607">
            <w:pPr>
              <w:snapToGrid w:val="0"/>
              <w:ind w:leftChars="-4" w:left="3" w:hangingChars="5" w:hanging="11"/>
              <w:jc w:val="center"/>
              <w:rPr>
                <w:rFonts w:ascii="Times New Roman" w:eastAsia="MS Mincho" w:hAnsi="Times New Roman" w:cs="Times New Roman"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&lt;</w:t>
            </w:r>
            <w:r w:rsidRPr="000B0582">
              <w:rPr>
                <w:rFonts w:ascii="Times New Roman" w:eastAsia="MS Mincho" w:hAnsi="Times New Roman" w:cs="Times New Roman" w:hint="eastAsia"/>
                <w:bCs/>
                <w:sz w:val="22"/>
              </w:rPr>
              <w:t>0.00</w:t>
            </w:r>
            <w:r w:rsidRPr="000B0582">
              <w:rPr>
                <w:rFonts w:ascii="Times New Roman" w:eastAsia="MS Mincho" w:hAnsi="Times New Roman" w:cs="Times New Roman"/>
                <w:bCs/>
                <w:sz w:val="22"/>
              </w:rPr>
              <w:t>1</w:t>
            </w:r>
          </w:p>
        </w:tc>
      </w:tr>
    </w:tbl>
    <w:p w14:paraId="0677F64C" w14:textId="77777777" w:rsidR="002E381D" w:rsidRPr="000B0582" w:rsidRDefault="00B318FE" w:rsidP="00066C36">
      <w:pPr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 w:hint="eastAsia"/>
          <w:sz w:val="22"/>
        </w:rPr>
        <w:t>*</w:t>
      </w:r>
      <w:r w:rsidRPr="000B0582">
        <w:rPr>
          <w:rFonts w:ascii="Times New Roman" w:hAnsi="Times New Roman" w:cs="Times New Roman"/>
          <w:sz w:val="22"/>
        </w:rPr>
        <w:t>Previous history of acute myocardial infarction, brain hemorrhage, brain infarction, or amputation of extremities.</w:t>
      </w:r>
    </w:p>
    <w:p w14:paraId="43307BAE" w14:textId="03BFE1E5" w:rsidR="00B318FE" w:rsidRPr="000B0582" w:rsidRDefault="00B318FE" w:rsidP="00066C36">
      <w:pPr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sz w:val="22"/>
        </w:rPr>
        <w:t xml:space="preserve">Abbreviations: </w:t>
      </w:r>
      <w:r w:rsidR="00066C36" w:rsidRPr="000B0582">
        <w:rPr>
          <w:rFonts w:ascii="Times New Roman" w:hAnsi="Times New Roman" w:cs="Times New Roman"/>
          <w:sz w:val="22"/>
        </w:rPr>
        <w:t xml:space="preserve">CI, confidence interval; </w:t>
      </w:r>
      <w:r w:rsidR="00F92AB5" w:rsidRPr="000B0582">
        <w:rPr>
          <w:rFonts w:ascii="Times New Roman" w:hAnsi="Times New Roman" w:cs="Times New Roman"/>
          <w:sz w:val="22"/>
        </w:rPr>
        <w:t xml:space="preserve">DRA, dialysis-related amyloidosis; </w:t>
      </w:r>
      <w:r w:rsidR="00842978" w:rsidRPr="000B0582">
        <w:rPr>
          <w:rFonts w:ascii="Times New Roman" w:hAnsi="Times New Roman" w:cs="Times New Roman"/>
          <w:sz w:val="22"/>
        </w:rPr>
        <w:t xml:space="preserve">EQ-5D-3L, EuroQol 5-Dimensions 3-Levels Questionnaire; </w:t>
      </w:r>
      <w:r w:rsidR="00066C36" w:rsidRPr="000B0582">
        <w:rPr>
          <w:rFonts w:ascii="Times New Roman" w:hAnsi="Times New Roman" w:cs="Times New Roman"/>
          <w:sz w:val="22"/>
        </w:rPr>
        <w:t xml:space="preserve">GNRI, geriatric nutritional risk index; </w:t>
      </w:r>
      <w:r w:rsidR="00F92AB5" w:rsidRPr="000B0582">
        <w:rPr>
          <w:rFonts w:ascii="Times New Roman" w:hAnsi="Times New Roman" w:cs="Times New Roman"/>
          <w:sz w:val="22"/>
        </w:rPr>
        <w:t>OR, odds ratio.</w:t>
      </w:r>
    </w:p>
    <w:p w14:paraId="36059349" w14:textId="17E8F96F" w:rsidR="00B318FE" w:rsidRPr="000B0582" w:rsidRDefault="00B318FE" w:rsidP="00066C36">
      <w:pPr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B318FE" w:rsidRPr="000B0582" w:rsidSect="004F5B2D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E6D79" w14:textId="77777777" w:rsidR="0057718D" w:rsidRDefault="0057718D" w:rsidP="006B2826">
      <w:r>
        <w:separator/>
      </w:r>
    </w:p>
  </w:endnote>
  <w:endnote w:type="continuationSeparator" w:id="0">
    <w:p w14:paraId="79AF2BEB" w14:textId="77777777" w:rsidR="0057718D" w:rsidRDefault="0057718D" w:rsidP="006B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B0459" w14:textId="77777777" w:rsidR="0057718D" w:rsidRDefault="0057718D" w:rsidP="006B2826">
      <w:r>
        <w:separator/>
      </w:r>
    </w:p>
  </w:footnote>
  <w:footnote w:type="continuationSeparator" w:id="0">
    <w:p w14:paraId="47901133" w14:textId="77777777" w:rsidR="0057718D" w:rsidRDefault="0057718D" w:rsidP="006B2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D0C7D"/>
    <w:multiLevelType w:val="hybridMultilevel"/>
    <w:tmpl w:val="8F401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A724D6"/>
    <w:multiLevelType w:val="hybridMultilevel"/>
    <w:tmpl w:val="A81CA4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02941"/>
    <w:multiLevelType w:val="hybridMultilevel"/>
    <w:tmpl w:val="A0BE0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AA2B81"/>
    <w:multiLevelType w:val="hybridMultilevel"/>
    <w:tmpl w:val="7C565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E47FDB"/>
    <w:multiLevelType w:val="hybridMultilevel"/>
    <w:tmpl w:val="8D58FA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C97A25"/>
    <w:multiLevelType w:val="hybridMultilevel"/>
    <w:tmpl w:val="70F00122"/>
    <w:lvl w:ilvl="0" w:tplc="BB36BA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46D9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04ED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C0A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E8B9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B865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5C3C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240E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48C3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D407A2"/>
    <w:multiLevelType w:val="hybridMultilevel"/>
    <w:tmpl w:val="0ED8F368"/>
    <w:lvl w:ilvl="0" w:tplc="8B1AE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A2A7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B09B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B204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8004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D65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E62E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690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BCFD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321077"/>
    <w:multiLevelType w:val="hybridMultilevel"/>
    <w:tmpl w:val="B83694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55F5DBE"/>
    <w:multiLevelType w:val="hybridMultilevel"/>
    <w:tmpl w:val="26389AF2"/>
    <w:lvl w:ilvl="0" w:tplc="B1B639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A65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CEEE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405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A677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2A5A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2876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4097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AA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7A7BF4"/>
    <w:multiLevelType w:val="hybridMultilevel"/>
    <w:tmpl w:val="45F2AFC4"/>
    <w:lvl w:ilvl="0" w:tplc="7C4257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94DC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10E6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4221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0A00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12A0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86D6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6614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583E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981B53"/>
    <w:multiLevelType w:val="hybridMultilevel"/>
    <w:tmpl w:val="0900A356"/>
    <w:lvl w:ilvl="0" w:tplc="BA3E4A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432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9E0A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DA2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6AA2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AA4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451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CBD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7E0D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8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DE5"/>
    <w:rsid w:val="00005F1C"/>
    <w:rsid w:val="00025D68"/>
    <w:rsid w:val="00066C36"/>
    <w:rsid w:val="00095885"/>
    <w:rsid w:val="000B0582"/>
    <w:rsid w:val="00100D57"/>
    <w:rsid w:val="00147661"/>
    <w:rsid w:val="00172F37"/>
    <w:rsid w:val="001B02C3"/>
    <w:rsid w:val="001C020A"/>
    <w:rsid w:val="001E16C0"/>
    <w:rsid w:val="0020662B"/>
    <w:rsid w:val="00222287"/>
    <w:rsid w:val="002A6467"/>
    <w:rsid w:val="002C4970"/>
    <w:rsid w:val="002D7CB9"/>
    <w:rsid w:val="002E381D"/>
    <w:rsid w:val="002F2FC7"/>
    <w:rsid w:val="00305242"/>
    <w:rsid w:val="0031267D"/>
    <w:rsid w:val="00324122"/>
    <w:rsid w:val="0033688A"/>
    <w:rsid w:val="00350D86"/>
    <w:rsid w:val="00375F98"/>
    <w:rsid w:val="00384AA6"/>
    <w:rsid w:val="00394726"/>
    <w:rsid w:val="003A4A8F"/>
    <w:rsid w:val="003B57E3"/>
    <w:rsid w:val="003E14A5"/>
    <w:rsid w:val="003F3004"/>
    <w:rsid w:val="0042183A"/>
    <w:rsid w:val="00427450"/>
    <w:rsid w:val="004312D3"/>
    <w:rsid w:val="00452771"/>
    <w:rsid w:val="00483967"/>
    <w:rsid w:val="00492818"/>
    <w:rsid w:val="004966AB"/>
    <w:rsid w:val="00497AEE"/>
    <w:rsid w:val="004A18D7"/>
    <w:rsid w:val="004A7BDC"/>
    <w:rsid w:val="004C6942"/>
    <w:rsid w:val="004D4230"/>
    <w:rsid w:val="004E5ED1"/>
    <w:rsid w:val="004F5B2D"/>
    <w:rsid w:val="00500F32"/>
    <w:rsid w:val="00501C3E"/>
    <w:rsid w:val="00506A85"/>
    <w:rsid w:val="0055480B"/>
    <w:rsid w:val="00555F52"/>
    <w:rsid w:val="00560AA8"/>
    <w:rsid w:val="0057718D"/>
    <w:rsid w:val="00582DDA"/>
    <w:rsid w:val="00584C81"/>
    <w:rsid w:val="00596083"/>
    <w:rsid w:val="005A1EF8"/>
    <w:rsid w:val="005A436F"/>
    <w:rsid w:val="005E1B91"/>
    <w:rsid w:val="00626394"/>
    <w:rsid w:val="00641D82"/>
    <w:rsid w:val="00650290"/>
    <w:rsid w:val="00655C99"/>
    <w:rsid w:val="006904AD"/>
    <w:rsid w:val="006953D1"/>
    <w:rsid w:val="006A6C39"/>
    <w:rsid w:val="006B1FFC"/>
    <w:rsid w:val="006B2826"/>
    <w:rsid w:val="006B6D3A"/>
    <w:rsid w:val="006B6E18"/>
    <w:rsid w:val="006C7E95"/>
    <w:rsid w:val="006D3081"/>
    <w:rsid w:val="007077DF"/>
    <w:rsid w:val="00717AFC"/>
    <w:rsid w:val="007278EF"/>
    <w:rsid w:val="00735B07"/>
    <w:rsid w:val="00747E0D"/>
    <w:rsid w:val="00751DEE"/>
    <w:rsid w:val="00787A69"/>
    <w:rsid w:val="007A0688"/>
    <w:rsid w:val="007A2D5A"/>
    <w:rsid w:val="007A3DCE"/>
    <w:rsid w:val="007B547A"/>
    <w:rsid w:val="007D1C64"/>
    <w:rsid w:val="007F4701"/>
    <w:rsid w:val="00842978"/>
    <w:rsid w:val="00891061"/>
    <w:rsid w:val="008B0A4D"/>
    <w:rsid w:val="008C313D"/>
    <w:rsid w:val="008D2CF5"/>
    <w:rsid w:val="008F2EFC"/>
    <w:rsid w:val="00912FA9"/>
    <w:rsid w:val="0093021E"/>
    <w:rsid w:val="00940400"/>
    <w:rsid w:val="009A7EBC"/>
    <w:rsid w:val="009C4D3A"/>
    <w:rsid w:val="009E5025"/>
    <w:rsid w:val="00A143BC"/>
    <w:rsid w:val="00A726AD"/>
    <w:rsid w:val="00A8113D"/>
    <w:rsid w:val="00AB7204"/>
    <w:rsid w:val="00AC56CC"/>
    <w:rsid w:val="00AC5DBE"/>
    <w:rsid w:val="00AF58A6"/>
    <w:rsid w:val="00B318FE"/>
    <w:rsid w:val="00B95383"/>
    <w:rsid w:val="00BA2567"/>
    <w:rsid w:val="00BB1D37"/>
    <w:rsid w:val="00BC011F"/>
    <w:rsid w:val="00BE2DE5"/>
    <w:rsid w:val="00BE3607"/>
    <w:rsid w:val="00BE5D23"/>
    <w:rsid w:val="00BE607C"/>
    <w:rsid w:val="00BF2B5D"/>
    <w:rsid w:val="00BF49AC"/>
    <w:rsid w:val="00C646DC"/>
    <w:rsid w:val="00CA2271"/>
    <w:rsid w:val="00CD54F5"/>
    <w:rsid w:val="00D07692"/>
    <w:rsid w:val="00D10291"/>
    <w:rsid w:val="00D115B4"/>
    <w:rsid w:val="00D13C4A"/>
    <w:rsid w:val="00D6618A"/>
    <w:rsid w:val="00D7674E"/>
    <w:rsid w:val="00D9469C"/>
    <w:rsid w:val="00DA2537"/>
    <w:rsid w:val="00DC2A60"/>
    <w:rsid w:val="00DE17EB"/>
    <w:rsid w:val="00E2131E"/>
    <w:rsid w:val="00E4348F"/>
    <w:rsid w:val="00E459F2"/>
    <w:rsid w:val="00E64FAD"/>
    <w:rsid w:val="00E67D47"/>
    <w:rsid w:val="00E81B36"/>
    <w:rsid w:val="00E86C8D"/>
    <w:rsid w:val="00EE1D68"/>
    <w:rsid w:val="00EE4C39"/>
    <w:rsid w:val="00EE4F74"/>
    <w:rsid w:val="00F02182"/>
    <w:rsid w:val="00F11C91"/>
    <w:rsid w:val="00F16DAA"/>
    <w:rsid w:val="00F34FC4"/>
    <w:rsid w:val="00F45690"/>
    <w:rsid w:val="00F468F6"/>
    <w:rsid w:val="00F61F1A"/>
    <w:rsid w:val="00F777A5"/>
    <w:rsid w:val="00F86071"/>
    <w:rsid w:val="00F879E5"/>
    <w:rsid w:val="00F92AB5"/>
    <w:rsid w:val="00FA5731"/>
    <w:rsid w:val="00FB4F13"/>
    <w:rsid w:val="00FD21AA"/>
    <w:rsid w:val="00FD7C3F"/>
    <w:rsid w:val="00FF0C99"/>
    <w:rsid w:val="00FF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97B926"/>
  <w15:chartTrackingRefBased/>
  <w15:docId w15:val="{D75B34EF-F980-470C-BCD1-31620348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53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826"/>
  </w:style>
  <w:style w:type="paragraph" w:styleId="Footer">
    <w:name w:val="footer"/>
    <w:basedOn w:val="Normal"/>
    <w:link w:val="Foot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826"/>
  </w:style>
  <w:style w:type="paragraph" w:styleId="BalloonText">
    <w:name w:val="Balloon Text"/>
    <w:basedOn w:val="Normal"/>
    <w:link w:val="BalloonTextChar"/>
    <w:uiPriority w:val="99"/>
    <w:semiHidden/>
    <w:unhideWhenUsed/>
    <w:rsid w:val="006B2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2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6AD"/>
    <w:pPr>
      <w:ind w:leftChars="400" w:left="840"/>
    </w:pPr>
  </w:style>
  <w:style w:type="table" w:styleId="TableGrid">
    <w:name w:val="Table Grid"/>
    <w:basedOn w:val="TableNormal"/>
    <w:uiPriority w:val="39"/>
    <w:rsid w:val="00E64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4E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0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10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0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10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6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1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9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6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85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7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5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2BCD2-3343-44C5-9D59-472720DE6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田　晴樹</dc:creator>
  <cp:keywords/>
  <dc:description/>
  <cp:lastModifiedBy>hyd off43</cp:lastModifiedBy>
  <cp:revision>98</cp:revision>
  <cp:lastPrinted>2019-02-04T00:23:00Z</cp:lastPrinted>
  <dcterms:created xsi:type="dcterms:W3CDTF">2019-02-01T03:40:00Z</dcterms:created>
  <dcterms:modified xsi:type="dcterms:W3CDTF">2021-08-13T06:58:00Z</dcterms:modified>
</cp:coreProperties>
</file>